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C4A" w:rsidRDefault="00215C4A">
      <w:pPr>
        <w:autoSpaceDE w:val="0"/>
        <w:autoSpaceDN w:val="0"/>
        <w:adjustRightInd w:val="0"/>
        <w:spacing w:line="480" w:lineRule="auto"/>
        <w:rPr>
          <w:rFonts w:hAnsi="Times New Roman" w:cs="Times New Roman" w:hint="eastAsia"/>
          <w:bCs/>
          <w:color w:val="000000" w:themeColor="text1"/>
          <w:sz w:val="24"/>
          <w:szCs w:val="24"/>
        </w:rPr>
      </w:pPr>
    </w:p>
    <w:tbl>
      <w:tblPr>
        <w:tblW w:w="8931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992"/>
        <w:gridCol w:w="993"/>
        <w:gridCol w:w="850"/>
        <w:gridCol w:w="709"/>
        <w:gridCol w:w="3260"/>
        <w:gridCol w:w="851"/>
      </w:tblGrid>
      <w:tr w:rsidR="00215C4A" w:rsidRPr="00215C4A" w:rsidTr="00215C4A">
        <w:trPr>
          <w:trHeight w:val="368"/>
        </w:trPr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nk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Position </w:t>
            </w:r>
            <w:r w:rsidRPr="00215C4A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osition 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cor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ull-sit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:rsidR="00215C4A" w:rsidRPr="00215C4A" w:rsidRDefault="00215C4A" w:rsidP="00215C4A">
            <w:pPr>
              <w:widowControl/>
              <w:spacing w:line="329" w:lineRule="atLeast"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ff-target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656435</w:t>
            </w:r>
          </w:p>
        </w:tc>
        <w:tc>
          <w:tcPr>
            <w:tcW w:w="993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9656477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>PAK7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487</w:t>
            </w:r>
          </w:p>
        </w:tc>
        <w:tc>
          <w:tcPr>
            <w:tcW w:w="3260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GGATAACAAACAAATTAgtcaactgataccatgtgtcttgcTGCTTATTCTGTTAGTCA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7678460 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6784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AMSAP3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50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CCCTCCCAAACAAGGTAtgggtggccggacaaggGGGATAGATAGATGTGGG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7682174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68217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LOC1019273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52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GGCTAAAAGACCAAGTAacaacagagagaGTGAGAGAGAGAAGGAGG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15422646 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154226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1.566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TGGTATCAGACAAGATAatctctagggtctcttctaatcttTACTTTGTCTGTGAGTTG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17501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17502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5</w:t>
            </w: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70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TACTAGAAAACAAAGTCagcaaccttgcccctTACCTTTTCTGTTTGC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59854026 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598540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IL12A-AS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1.573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GCCCCCATCTCGCTCCCCCaaggttttcttgaagcccctttcaTTGGGTTTGAGATGGGAGG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7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44745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44746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1.574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GACCTCATCACTCTTCACAgggaaagttgacattcttctcTACATGGTATGTTAGGC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8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25543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42554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ETBP1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-1.589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AAGCTCAAAACCAAGGTAgctaagtaagtttggcaaggAGGGGAGGGAGATGAGAG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9 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493530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493531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SLC26A2 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</w:t>
            </w: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601 </w:t>
            </w:r>
          </w:p>
        </w:tc>
        <w:tc>
          <w:tcPr>
            <w:tcW w:w="3260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TCCCCTCATCTCTCTCTCCCgttccccccacatatatatgGTGCTGGTCTGCTGGC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  <w:tr w:rsidR="00215C4A" w:rsidRPr="00215C4A" w:rsidTr="00215C4A">
        <w:trPr>
          <w:trHeight w:val="412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0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716816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871682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PRKG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-1.</w:t>
            </w:r>
            <w:r w:rsidRPr="00215C4A">
              <w:rPr>
                <w:rFonts w:ascii="Times New Roman" w:eastAsia="+mn-ea" w:hAnsi="Times New Roman" w:cs="Times New Roman"/>
                <w:color w:val="000000"/>
                <w:kern w:val="24"/>
                <w:sz w:val="16"/>
                <w:szCs w:val="16"/>
              </w:rPr>
              <w:t xml:space="preserve">601 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TCTCTCCTCTCTCTCTCTCtctctctctctctttctttcTTTCTTTTCTGTTAGCC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15C4A" w:rsidRPr="00215C4A" w:rsidRDefault="00215C4A" w:rsidP="00215C4A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215C4A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Negative </w:t>
            </w:r>
          </w:p>
        </w:tc>
      </w:tr>
    </w:tbl>
    <w:p w:rsidR="00215C4A" w:rsidRPr="009B2E94" w:rsidRDefault="00215C4A" w:rsidP="009B2E94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bookmarkStart w:id="0" w:name="_GoBack"/>
      <w:bookmarkEnd w:id="0"/>
    </w:p>
    <w:p w:rsidR="00A1243E" w:rsidRDefault="00A1243E"/>
    <w:sectPr w:rsidR="00A12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1978" w:rsidRDefault="00DB1978" w:rsidP="00215C4A">
      <w:r>
        <w:separator/>
      </w:r>
    </w:p>
  </w:endnote>
  <w:endnote w:type="continuationSeparator" w:id="0">
    <w:p w:rsidR="00DB1978" w:rsidRDefault="00DB1978" w:rsidP="00215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altName w:val="Segoe Print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1978" w:rsidRDefault="00DB1978" w:rsidP="00215C4A">
      <w:r>
        <w:separator/>
      </w:r>
    </w:p>
  </w:footnote>
  <w:footnote w:type="continuationSeparator" w:id="0">
    <w:p w:rsidR="00DB1978" w:rsidRDefault="00DB1978" w:rsidP="00215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43E"/>
    <w:rsid w:val="00215C4A"/>
    <w:rsid w:val="00795D86"/>
    <w:rsid w:val="009444F1"/>
    <w:rsid w:val="009B2E94"/>
    <w:rsid w:val="00A1243E"/>
    <w:rsid w:val="00DB1978"/>
    <w:rsid w:val="0632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D9B45B9-28F2-4726-831C-2A1E9BD9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15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15C4A"/>
    <w:rPr>
      <w:kern w:val="2"/>
      <w:sz w:val="18"/>
      <w:szCs w:val="18"/>
    </w:rPr>
  </w:style>
  <w:style w:type="paragraph" w:styleId="a5">
    <w:name w:val="footer"/>
    <w:basedOn w:val="a"/>
    <w:link w:val="Char0"/>
    <w:rsid w:val="00215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15C4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98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in</dc:creator>
  <cp:lastModifiedBy>Libin</cp:lastModifiedBy>
  <cp:revision>3</cp:revision>
  <dcterms:created xsi:type="dcterms:W3CDTF">2014-10-29T12:08:00Z</dcterms:created>
  <dcterms:modified xsi:type="dcterms:W3CDTF">2017-06-28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